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899" w:rsidRPr="00AA6254" w:rsidRDefault="004158A7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063AD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Table S1</w:t>
      </w:r>
      <w:r w:rsidR="004E096A">
        <w:rPr>
          <w:rFonts w:ascii="Times New Roman" w:hAnsi="Times New Roman" w:cs="Times New Roman"/>
          <w:sz w:val="24"/>
          <w:szCs w:val="24"/>
        </w:rPr>
        <w:t xml:space="preserve">. Literature Search strategies for </w:t>
      </w:r>
      <w:r w:rsidR="004823F4">
        <w:rPr>
          <w:rFonts w:ascii="Times New Roman" w:hAnsi="Times New Roman" w:cs="Times New Roman"/>
          <w:sz w:val="24"/>
          <w:szCs w:val="24"/>
        </w:rPr>
        <w:t>willingness to pay for Social Health Insurance among public Civil servants in Ethiopia</w:t>
      </w:r>
    </w:p>
    <w:tbl>
      <w:tblPr>
        <w:tblStyle w:val="TableGrid"/>
        <w:tblW w:w="11483" w:type="dxa"/>
        <w:tblInd w:w="-743" w:type="dxa"/>
        <w:tblLook w:val="04A0"/>
      </w:tblPr>
      <w:tblGrid>
        <w:gridCol w:w="709"/>
        <w:gridCol w:w="2767"/>
        <w:gridCol w:w="6164"/>
        <w:gridCol w:w="1843"/>
      </w:tblGrid>
      <w:tr w:rsidR="00AC7899" w:rsidRPr="00AA6254" w:rsidTr="007D0761">
        <w:tc>
          <w:tcPr>
            <w:tcW w:w="709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2767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164" w:type="dxa"/>
          </w:tcPr>
          <w:p w:rsidR="00AC7899" w:rsidRPr="00AA6254" w:rsidRDefault="00AC7899" w:rsidP="00AA6254">
            <w:pPr>
              <w:tabs>
                <w:tab w:val="left" w:pos="1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  <w:r w:rsidR="00AA6254" w:rsidRPr="00AA625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164" w:type="dxa"/>
          </w:tcPr>
          <w:p w:rsidR="00AC7899" w:rsidRPr="007D0761" w:rsidRDefault="00444B8B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444B8B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((((((((Willingness[All Fields] AND Pay[All Fields]) OR Acceptance[All Fields]) OR Demand[All Fields]) AND (Social[All Fields] AND ("insurance, health"[MeSH Terms] OR ("insurance"[All Fields] AND "health"[All Fields]) OR "health insurance"[All Fields] OR ("health"[All Fields] AND "insurance"[All Fields])))) AND (Associated[All Fields] AND factors[All Fields])) OR Determinants[All Fields]) OR Predictors[All Fields]) AND ("public"[All Fields] AND Civil[All Fields] AND Servants[All Fields])) AND ("ethiopia"[MeSH Terms] OR "ethiopia"[All Fields])</w:t>
            </w:r>
          </w:p>
        </w:tc>
        <w:tc>
          <w:tcPr>
            <w:tcW w:w="1843" w:type="dxa"/>
          </w:tcPr>
          <w:p w:rsidR="00AC7899" w:rsidRPr="00AA6254" w:rsidRDefault="00444B8B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</w:tcPr>
          <w:p w:rsidR="00AC7899" w:rsidRPr="00AA6254" w:rsidRDefault="0049565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164" w:type="dxa"/>
          </w:tcPr>
          <w:p w:rsidR="00AC7899" w:rsidRPr="00AA6254" w:rsidRDefault="009777B5" w:rsidP="007D07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77B5">
              <w:rPr>
                <w:rFonts w:ascii="Times New Roman" w:hAnsi="Times New Roman" w:cs="Times New Roman"/>
                <w:sz w:val="24"/>
                <w:szCs w:val="24"/>
              </w:rPr>
              <w:t>"Willingness to pay" or "Acceptance" or " Demand" and " Social Health Insurance" and "determinants" or "associated factors"  or " predictors" and “Ethiopia"</w:t>
            </w:r>
          </w:p>
        </w:tc>
        <w:tc>
          <w:tcPr>
            <w:tcW w:w="1843" w:type="dxa"/>
          </w:tcPr>
          <w:p w:rsidR="00AC7899" w:rsidRPr="00AA6254" w:rsidRDefault="00444B8B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77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7" w:type="dxa"/>
          </w:tcPr>
          <w:p w:rsidR="00AC7899" w:rsidRPr="00AA6254" w:rsidRDefault="004823F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atabases</w:t>
            </w:r>
          </w:p>
        </w:tc>
        <w:tc>
          <w:tcPr>
            <w:tcW w:w="6164" w:type="dxa"/>
          </w:tcPr>
          <w:p w:rsidR="00AC7899" w:rsidRPr="00AA6254" w:rsidRDefault="004823F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77B5">
              <w:rPr>
                <w:rFonts w:ascii="Times New Roman" w:hAnsi="Times New Roman" w:cs="Times New Roman"/>
                <w:sz w:val="24"/>
                <w:szCs w:val="24"/>
              </w:rPr>
              <w:t>"Willingness to pay" or "Acceptance" or " Demand" and " Social Health Insurance" and "determinants" or "associated factors"  or " predictors" and “Ethiopia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2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7" w:type="dxa"/>
          </w:tcPr>
          <w:p w:rsidR="007D0761" w:rsidRPr="002A0863" w:rsidRDefault="00FD01ED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164" w:type="dxa"/>
          </w:tcPr>
          <w:p w:rsidR="007D0761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D0761" w:rsidRDefault="004823F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</w:tr>
    </w:tbl>
    <w:p w:rsidR="00AC7899" w:rsidRPr="00AA6254" w:rsidRDefault="00AC7899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7899" w:rsidRPr="00AA6254" w:rsidSect="00E3742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7F29" w:rsidRDefault="00197F29" w:rsidP="004E096A">
      <w:pPr>
        <w:spacing w:after="0" w:line="240" w:lineRule="auto"/>
      </w:pPr>
      <w:r>
        <w:separator/>
      </w:r>
    </w:p>
  </w:endnote>
  <w:endnote w:type="continuationSeparator" w:id="1">
    <w:p w:rsidR="00197F29" w:rsidRDefault="00197F29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96A" w:rsidRDefault="00B842C7">
        <w:pPr>
          <w:pStyle w:val="Footer"/>
          <w:jc w:val="center"/>
        </w:pPr>
        <w:r>
          <w:fldChar w:fldCharType="begin"/>
        </w:r>
        <w:r w:rsidR="004E096A">
          <w:instrText xml:space="preserve"> PAGE   \* MERGEFORMAT </w:instrText>
        </w:r>
        <w:r>
          <w:fldChar w:fldCharType="separate"/>
        </w:r>
        <w:r w:rsidR="004823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96A" w:rsidRDefault="004E09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7F29" w:rsidRDefault="00197F29" w:rsidP="004E096A">
      <w:pPr>
        <w:spacing w:after="0" w:line="240" w:lineRule="auto"/>
      </w:pPr>
      <w:r>
        <w:separator/>
      </w:r>
    </w:p>
  </w:footnote>
  <w:footnote w:type="continuationSeparator" w:id="1">
    <w:p w:rsidR="00197F29" w:rsidRDefault="00197F29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yNLA0sTQyNjYytLC0NDJT0lEKTi0uzszPAymwqAUAvk+xJywAAAA="/>
  </w:docVars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63DF"/>
    <w:rsid w:val="0005724A"/>
    <w:rsid w:val="00057257"/>
    <w:rsid w:val="00057B13"/>
    <w:rsid w:val="00057D89"/>
    <w:rsid w:val="0006049D"/>
    <w:rsid w:val="00063ADC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437E"/>
    <w:rsid w:val="000843D3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14E4"/>
    <w:rsid w:val="000E234F"/>
    <w:rsid w:val="000E264E"/>
    <w:rsid w:val="000E344A"/>
    <w:rsid w:val="000E5406"/>
    <w:rsid w:val="000E6F5C"/>
    <w:rsid w:val="000F045C"/>
    <w:rsid w:val="000F1D12"/>
    <w:rsid w:val="000F6241"/>
    <w:rsid w:val="000F6917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51FB"/>
    <w:rsid w:val="0016603B"/>
    <w:rsid w:val="001671DD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97F29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3C76"/>
    <w:rsid w:val="001C57BC"/>
    <w:rsid w:val="001C66CB"/>
    <w:rsid w:val="001D0A33"/>
    <w:rsid w:val="001D307C"/>
    <w:rsid w:val="001D4CF5"/>
    <w:rsid w:val="001D65B1"/>
    <w:rsid w:val="001E18B1"/>
    <w:rsid w:val="001F14F1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3A59"/>
    <w:rsid w:val="0023554E"/>
    <w:rsid w:val="002435F3"/>
    <w:rsid w:val="00247BA4"/>
    <w:rsid w:val="0025148F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239D"/>
    <w:rsid w:val="0028334C"/>
    <w:rsid w:val="00284A42"/>
    <w:rsid w:val="002920A3"/>
    <w:rsid w:val="002961FC"/>
    <w:rsid w:val="002A1317"/>
    <w:rsid w:val="002A38CA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3DD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4AF0"/>
    <w:rsid w:val="003318F5"/>
    <w:rsid w:val="00331AB7"/>
    <w:rsid w:val="00331FDC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2BA8"/>
    <w:rsid w:val="00356B7B"/>
    <w:rsid w:val="003576F7"/>
    <w:rsid w:val="0036130E"/>
    <w:rsid w:val="003613DC"/>
    <w:rsid w:val="0036626B"/>
    <w:rsid w:val="0036658C"/>
    <w:rsid w:val="00366697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91E3A"/>
    <w:rsid w:val="00392DA8"/>
    <w:rsid w:val="003946DD"/>
    <w:rsid w:val="00396C23"/>
    <w:rsid w:val="003A0964"/>
    <w:rsid w:val="003A165C"/>
    <w:rsid w:val="003A29A6"/>
    <w:rsid w:val="003A2C35"/>
    <w:rsid w:val="003A5809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B8B"/>
    <w:rsid w:val="00444E49"/>
    <w:rsid w:val="0044517E"/>
    <w:rsid w:val="00454CD3"/>
    <w:rsid w:val="004557B2"/>
    <w:rsid w:val="00455B30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3F4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42B4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40005"/>
    <w:rsid w:val="00542439"/>
    <w:rsid w:val="00543D9D"/>
    <w:rsid w:val="00544555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281B"/>
    <w:rsid w:val="00564689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6323"/>
    <w:rsid w:val="005F1217"/>
    <w:rsid w:val="005F1A13"/>
    <w:rsid w:val="005F5238"/>
    <w:rsid w:val="005F6495"/>
    <w:rsid w:val="0060256F"/>
    <w:rsid w:val="00602BD0"/>
    <w:rsid w:val="00604F1A"/>
    <w:rsid w:val="006052D8"/>
    <w:rsid w:val="00607721"/>
    <w:rsid w:val="00611C64"/>
    <w:rsid w:val="00613EE0"/>
    <w:rsid w:val="00614808"/>
    <w:rsid w:val="00616B08"/>
    <w:rsid w:val="0061710A"/>
    <w:rsid w:val="00621D22"/>
    <w:rsid w:val="00625E02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A46"/>
    <w:rsid w:val="00647029"/>
    <w:rsid w:val="00647681"/>
    <w:rsid w:val="00651C87"/>
    <w:rsid w:val="00652A70"/>
    <w:rsid w:val="006536C8"/>
    <w:rsid w:val="006548B2"/>
    <w:rsid w:val="006603F0"/>
    <w:rsid w:val="006615E7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2F6B"/>
    <w:rsid w:val="006863BD"/>
    <w:rsid w:val="00686725"/>
    <w:rsid w:val="00687320"/>
    <w:rsid w:val="006913AF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08F7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671E"/>
    <w:rsid w:val="00711059"/>
    <w:rsid w:val="0071198C"/>
    <w:rsid w:val="00714D24"/>
    <w:rsid w:val="00715888"/>
    <w:rsid w:val="0071654B"/>
    <w:rsid w:val="00716F50"/>
    <w:rsid w:val="00722539"/>
    <w:rsid w:val="00725B21"/>
    <w:rsid w:val="00726142"/>
    <w:rsid w:val="007308F7"/>
    <w:rsid w:val="00731042"/>
    <w:rsid w:val="00737B36"/>
    <w:rsid w:val="00740C8D"/>
    <w:rsid w:val="00743937"/>
    <w:rsid w:val="00743A08"/>
    <w:rsid w:val="00747910"/>
    <w:rsid w:val="007518F3"/>
    <w:rsid w:val="007537FB"/>
    <w:rsid w:val="00754931"/>
    <w:rsid w:val="00756449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4C1D"/>
    <w:rsid w:val="007750C3"/>
    <w:rsid w:val="00782588"/>
    <w:rsid w:val="00783831"/>
    <w:rsid w:val="00783BB0"/>
    <w:rsid w:val="00784870"/>
    <w:rsid w:val="00791255"/>
    <w:rsid w:val="007922AB"/>
    <w:rsid w:val="00793D23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0761"/>
    <w:rsid w:val="007D413A"/>
    <w:rsid w:val="007D55BA"/>
    <w:rsid w:val="007E02DF"/>
    <w:rsid w:val="007E13C0"/>
    <w:rsid w:val="007E5262"/>
    <w:rsid w:val="007E69CC"/>
    <w:rsid w:val="007E7E30"/>
    <w:rsid w:val="007F1995"/>
    <w:rsid w:val="007F22D2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14EA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39B1"/>
    <w:rsid w:val="008D3BD5"/>
    <w:rsid w:val="008D699E"/>
    <w:rsid w:val="008E15E3"/>
    <w:rsid w:val="008E2CD6"/>
    <w:rsid w:val="008E70BA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E54"/>
    <w:rsid w:val="00941EA7"/>
    <w:rsid w:val="00942877"/>
    <w:rsid w:val="00944248"/>
    <w:rsid w:val="00950D3D"/>
    <w:rsid w:val="0095198D"/>
    <w:rsid w:val="00952696"/>
    <w:rsid w:val="00953543"/>
    <w:rsid w:val="00953C25"/>
    <w:rsid w:val="00957B97"/>
    <w:rsid w:val="0096013E"/>
    <w:rsid w:val="00960B59"/>
    <w:rsid w:val="00961D27"/>
    <w:rsid w:val="00961F3E"/>
    <w:rsid w:val="0096434F"/>
    <w:rsid w:val="00965F61"/>
    <w:rsid w:val="00970722"/>
    <w:rsid w:val="00971779"/>
    <w:rsid w:val="009726EE"/>
    <w:rsid w:val="0097275F"/>
    <w:rsid w:val="00975893"/>
    <w:rsid w:val="00976DE5"/>
    <w:rsid w:val="009777B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5051"/>
    <w:rsid w:val="00A159C4"/>
    <w:rsid w:val="00A20C22"/>
    <w:rsid w:val="00A24BC7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3522"/>
    <w:rsid w:val="00A83BBA"/>
    <w:rsid w:val="00A84576"/>
    <w:rsid w:val="00A8510A"/>
    <w:rsid w:val="00A86324"/>
    <w:rsid w:val="00A8667D"/>
    <w:rsid w:val="00A875BE"/>
    <w:rsid w:val="00A9041E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5BA1"/>
    <w:rsid w:val="00AC7899"/>
    <w:rsid w:val="00AD2CA3"/>
    <w:rsid w:val="00AD389F"/>
    <w:rsid w:val="00AD454F"/>
    <w:rsid w:val="00AD50AC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1463"/>
    <w:rsid w:val="00B42BAD"/>
    <w:rsid w:val="00B45B5B"/>
    <w:rsid w:val="00B46E2F"/>
    <w:rsid w:val="00B52F0E"/>
    <w:rsid w:val="00B53453"/>
    <w:rsid w:val="00B56D47"/>
    <w:rsid w:val="00B60A64"/>
    <w:rsid w:val="00B62083"/>
    <w:rsid w:val="00B648E3"/>
    <w:rsid w:val="00B64D5C"/>
    <w:rsid w:val="00B64EA3"/>
    <w:rsid w:val="00B64FC7"/>
    <w:rsid w:val="00B6687F"/>
    <w:rsid w:val="00B7767E"/>
    <w:rsid w:val="00B776EE"/>
    <w:rsid w:val="00B80EDB"/>
    <w:rsid w:val="00B842C7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A6"/>
    <w:rsid w:val="00BC1FDF"/>
    <w:rsid w:val="00BC658D"/>
    <w:rsid w:val="00BD02D6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F096C"/>
    <w:rsid w:val="00CF0BB4"/>
    <w:rsid w:val="00CF5A3D"/>
    <w:rsid w:val="00D00BD3"/>
    <w:rsid w:val="00D06A7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41BE8"/>
    <w:rsid w:val="00D46673"/>
    <w:rsid w:val="00D46E1E"/>
    <w:rsid w:val="00D52B33"/>
    <w:rsid w:val="00D53662"/>
    <w:rsid w:val="00D56FD1"/>
    <w:rsid w:val="00D57F67"/>
    <w:rsid w:val="00D611CF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1C69"/>
    <w:rsid w:val="00E22154"/>
    <w:rsid w:val="00E2262F"/>
    <w:rsid w:val="00E27A10"/>
    <w:rsid w:val="00E30E73"/>
    <w:rsid w:val="00E31BEF"/>
    <w:rsid w:val="00E3283E"/>
    <w:rsid w:val="00E331C5"/>
    <w:rsid w:val="00E33C7B"/>
    <w:rsid w:val="00E35550"/>
    <w:rsid w:val="00E367BE"/>
    <w:rsid w:val="00E372C9"/>
    <w:rsid w:val="00E37426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809FC"/>
    <w:rsid w:val="00E918D8"/>
    <w:rsid w:val="00E91A01"/>
    <w:rsid w:val="00E959B5"/>
    <w:rsid w:val="00E97833"/>
    <w:rsid w:val="00EA01ED"/>
    <w:rsid w:val="00EA02F0"/>
    <w:rsid w:val="00EA2F59"/>
    <w:rsid w:val="00EA6FE7"/>
    <w:rsid w:val="00EB36AD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7038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60C0F"/>
    <w:rsid w:val="00F60C2B"/>
    <w:rsid w:val="00F63599"/>
    <w:rsid w:val="00F66AC0"/>
    <w:rsid w:val="00F675EB"/>
    <w:rsid w:val="00F703D4"/>
    <w:rsid w:val="00F71A72"/>
    <w:rsid w:val="00F7696F"/>
    <w:rsid w:val="00F77F4C"/>
    <w:rsid w:val="00F844BB"/>
    <w:rsid w:val="00F84DAC"/>
    <w:rsid w:val="00F86DF1"/>
    <w:rsid w:val="00F91C79"/>
    <w:rsid w:val="00FA32EF"/>
    <w:rsid w:val="00FA3C3D"/>
    <w:rsid w:val="00FA48E2"/>
    <w:rsid w:val="00FA530E"/>
    <w:rsid w:val="00FA5AAE"/>
    <w:rsid w:val="00FA64B2"/>
    <w:rsid w:val="00FB32DC"/>
    <w:rsid w:val="00FC091B"/>
    <w:rsid w:val="00FC1A22"/>
    <w:rsid w:val="00FC6B6E"/>
    <w:rsid w:val="00FC7C0E"/>
    <w:rsid w:val="00FD01ED"/>
    <w:rsid w:val="00FD0E42"/>
    <w:rsid w:val="00FD1F14"/>
    <w:rsid w:val="00FD343E"/>
    <w:rsid w:val="00FD38E4"/>
    <w:rsid w:val="00FD5536"/>
    <w:rsid w:val="00FE3630"/>
    <w:rsid w:val="00FE57D3"/>
    <w:rsid w:val="00FE6652"/>
    <w:rsid w:val="00FF0609"/>
    <w:rsid w:val="00FF77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dene Kaso Weya</cp:lastModifiedBy>
  <cp:revision>3</cp:revision>
  <dcterms:created xsi:type="dcterms:W3CDTF">2023-09-25T13:23:00Z</dcterms:created>
  <dcterms:modified xsi:type="dcterms:W3CDTF">2023-10-03T12:08:00Z</dcterms:modified>
</cp:coreProperties>
</file>